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C71069" w14:textId="77777777" w:rsidR="005B3618" w:rsidRPr="00153AFA" w:rsidRDefault="005B3618" w:rsidP="007D6379">
      <w:pPr>
        <w:pStyle w:val="Heading2"/>
        <w:spacing w:line="360" w:lineRule="auto"/>
        <w:jc w:val="both"/>
        <w:rPr>
          <w:i w:val="0"/>
        </w:rPr>
      </w:pPr>
      <w:r w:rsidRPr="00153AFA">
        <w:rPr>
          <w:i w:val="0"/>
        </w:rPr>
        <w:t>Supplemental methods</w:t>
      </w:r>
    </w:p>
    <w:p w14:paraId="15DDA95D" w14:textId="245B4F57" w:rsidR="00983407" w:rsidRPr="00153AFA" w:rsidRDefault="00983407" w:rsidP="007D6379">
      <w:pPr>
        <w:jc w:val="both"/>
      </w:pPr>
    </w:p>
    <w:p w14:paraId="5FC9BC7D" w14:textId="77777777" w:rsidR="00983407" w:rsidRPr="00153AFA" w:rsidRDefault="00983407" w:rsidP="007D6379">
      <w:pPr>
        <w:pStyle w:val="Heading2"/>
        <w:spacing w:line="360" w:lineRule="auto"/>
        <w:jc w:val="both"/>
        <w:rPr>
          <w:lang w:eastAsia="en-GB"/>
        </w:rPr>
      </w:pPr>
      <w:r w:rsidRPr="00153AFA">
        <w:rPr>
          <w:lang w:eastAsia="en-GB"/>
        </w:rPr>
        <w:t>DNA fiber analysis</w:t>
      </w:r>
    </w:p>
    <w:p w14:paraId="6F1D4DD3" w14:textId="77777777" w:rsidR="00983407" w:rsidRPr="00153AFA" w:rsidRDefault="00983407" w:rsidP="007D6379">
      <w:pPr>
        <w:spacing w:after="0" w:line="360" w:lineRule="auto"/>
        <w:jc w:val="both"/>
      </w:pPr>
      <w:r w:rsidRPr="00153AFA">
        <w:t>RPE-1-</w:t>
      </w:r>
      <w:r w:rsidRPr="00153AFA">
        <w:rPr>
          <w:i/>
        </w:rPr>
        <w:t>TP53</w:t>
      </w:r>
      <w:r w:rsidRPr="00153AFA">
        <w:rPr>
          <w:vertAlign w:val="superscript"/>
        </w:rPr>
        <w:t>wt</w:t>
      </w:r>
      <w:r w:rsidRPr="00153AFA">
        <w:rPr>
          <w:i/>
        </w:rPr>
        <w:t xml:space="preserve"> </w:t>
      </w:r>
      <w:r w:rsidRPr="00153AFA">
        <w:t>or RPE-1</w:t>
      </w:r>
      <w:r w:rsidRPr="00153AFA">
        <w:rPr>
          <w:i/>
        </w:rPr>
        <w:t>-TP53</w:t>
      </w:r>
      <w:r w:rsidRPr="00153AFA">
        <w:rPr>
          <w:vertAlign w:val="superscript"/>
        </w:rPr>
        <w:t>-/-</w:t>
      </w:r>
      <w:r w:rsidRPr="00153AFA">
        <w:t xml:space="preserve"> cell lines harboring doxycycline-inducible Cdc25A and Cyclin E1 were pre-treated with doxycycline (1 µg/ml) for 48 hours, and subsequently pulse-labeled with CldU (25 µM) for 20 minutes at 37 °C. Subsequently, cells were washed three times with pre-warmed medium and then pulse-labeled with IdU (250 µM) for 20 minutes at 37 °C. After labeling, cells were harvested by trypsinization and re-suspended in cold PBS. Next, 2 μl of cell suspension was lysed on a microscopy slide by addition of 8 μl lysis solution (0.5% sodium dodecyl sulfate, 200 mM Tris [pH 7.4], 50 mM EDTA). After 5 minutes of incubation at room temperature, DNA fibers were spread by tilting the microscope slide, and were subsequently air-dried and fixed in methanol/acetic acid (3:1) for 10 minutes. Slides were washed twice in PBS, and DNA was denatured in 2.5M HCl for 75 minutes. DNA fibers were incubated in blocking solution (5% BSA in PBS) for 30 minutes, prior to incubation in primary antibodies (rat anti-BrdU, 1:1000, Abcam, ab6326; mouse anti-BrdU, 1:250, BD Biosciences, Clone B44) for 60 minutes at room temperature. After three washing steps in blocking solution, slides were incubated with secondary antibodies (Alexa488-conjugated anti-rat and Alexa594 or 647-conjugated anti-mouse, 1:500) for 1 hour at room temperature. Images were acquired on a Leica DM-6000B (63x immersion objective with 1.30 NA) fluorescence microscope, equipped with Leica Application Suite software. Per condition, the lengths of at least 250 IdU tracts were measured using ImageJ software. Statistical analysis was performed using the non-parametric Mann-Whitney U test with GraphPad Prism version 8.</w:t>
      </w:r>
    </w:p>
    <w:p w14:paraId="68B50C24" w14:textId="77777777" w:rsidR="00983407" w:rsidRPr="00153AFA" w:rsidRDefault="00983407" w:rsidP="007D6379">
      <w:pPr>
        <w:pStyle w:val="Heading2"/>
        <w:spacing w:line="360" w:lineRule="auto"/>
        <w:jc w:val="both"/>
        <w:rPr>
          <w:rFonts w:ascii="Calibri" w:hAnsi="Calibri" w:cs="Calibri"/>
        </w:rPr>
      </w:pPr>
    </w:p>
    <w:p w14:paraId="6A435F01" w14:textId="523F7D41" w:rsidR="0054258D" w:rsidRPr="00153AFA" w:rsidRDefault="0054258D" w:rsidP="007D6379">
      <w:pPr>
        <w:pStyle w:val="Heading2"/>
        <w:spacing w:line="360" w:lineRule="auto"/>
        <w:jc w:val="both"/>
      </w:pPr>
      <w:r w:rsidRPr="00153AFA">
        <w:t>Immunofluorescence microscopy</w:t>
      </w:r>
    </w:p>
    <w:p w14:paraId="7A0134C7" w14:textId="5E2D67E3" w:rsidR="0039541E" w:rsidRPr="00153AFA" w:rsidRDefault="0054258D" w:rsidP="007D6379">
      <w:pPr>
        <w:spacing w:after="0" w:line="360" w:lineRule="auto"/>
        <w:jc w:val="both"/>
        <w:rPr>
          <w:rFonts w:ascii="Calibri" w:hAnsi="Calibri" w:cs="Calibri"/>
        </w:rPr>
      </w:pPr>
      <w:r w:rsidRPr="00153AFA">
        <w:rPr>
          <w:rFonts w:ascii="Calibri" w:hAnsi="Calibri" w:cs="Calibri"/>
        </w:rPr>
        <w:t>Indicated cells were seeded on glass coverslips in 6-well plates for 24 hours. Subsequently, cells were treated with doxycycline (1 µg/ml) for 48 hours. Then, cells were treated with MK-1775 (100 nM) or VE-822 (250 nM) for 8 hours if indicated, and were subsequently fixed in 4% formaldehyde in PBS. Following permeabilizing for 5 minutes (0.1% Triton X-100 in PBS), cells were incubated with blocking buffer (3% BSA and 0.05% tween in PBS), cells were incubated overnight with mouse anti-PICH (1:1000, Novus Biologics, NBP2-13969), mouse anti-</w:t>
      </w:r>
      <w:bookmarkStart w:id="0" w:name="OLE_LINK1"/>
      <w:r w:rsidRPr="00153AFA">
        <w:rPr>
          <w:rFonts w:ascii="Symbol" w:hAnsi="Symbol" w:cs="Calibri"/>
        </w:rPr>
        <w:t></w:t>
      </w:r>
      <w:bookmarkEnd w:id="0"/>
      <w:r w:rsidRPr="00153AFA">
        <w:rPr>
          <w:rFonts w:ascii="Calibri" w:hAnsi="Calibri" w:cs="Calibri"/>
        </w:rPr>
        <w:t xml:space="preserve">H2AX (1:400, Millipore, 05-636) or </w:t>
      </w:r>
      <w:r w:rsidRPr="00153AFA">
        <w:rPr>
          <w:rFonts w:ascii="Calibri" w:hAnsi="Calibri" w:cs="Calibri"/>
          <w:lang w:eastAsia="en-GB"/>
        </w:rPr>
        <w:t>mouse anti-Cyclin E1 ([HE12], Abcam, ab3927, 1:1000)</w:t>
      </w:r>
      <w:r w:rsidRPr="00153AFA">
        <w:rPr>
          <w:rFonts w:ascii="Calibri" w:hAnsi="Calibri" w:cs="Calibri"/>
        </w:rPr>
        <w:t xml:space="preserve">, and were then treated with Alexa-488 or Alexa-647-conjugated secondary antibodies and counterstained with DAPI. Images were acquired on a Leica DM6000B microscope using a 63x immersion objective (PL S-APO, numerical aperture: 1.30) with LAS-AF software (Leica). Using ImageJ </w:t>
      </w:r>
      <w:r w:rsidRPr="00153AFA">
        <w:rPr>
          <w:rFonts w:ascii="Calibri" w:hAnsi="Calibri" w:cs="Calibri"/>
        </w:rPr>
        <w:lastRenderedPageBreak/>
        <w:t>software, Cyclin E1 staining intensity was measured in the nuclei which were selected based on the DAPI channel by the ‘Analyze Particle’ tool.</w:t>
      </w:r>
    </w:p>
    <w:p w14:paraId="1B52B5D3" w14:textId="77777777" w:rsidR="0039541E" w:rsidRPr="00153AFA" w:rsidRDefault="0039541E" w:rsidP="007D6379">
      <w:pPr>
        <w:spacing w:after="0" w:line="360" w:lineRule="auto"/>
        <w:jc w:val="both"/>
        <w:rPr>
          <w:rFonts w:ascii="Calibri" w:hAnsi="Calibri" w:cs="Arial"/>
          <w:b/>
          <w:color w:val="222222"/>
          <w:spacing w:val="3"/>
          <w:shd w:val="clear" w:color="auto" w:fill="FFFFFF"/>
        </w:rPr>
      </w:pPr>
    </w:p>
    <w:p w14:paraId="4F16191F" w14:textId="77777777" w:rsidR="0039541E" w:rsidRPr="00153AFA" w:rsidRDefault="0039541E" w:rsidP="007D6379">
      <w:pPr>
        <w:spacing w:after="0" w:line="360" w:lineRule="auto"/>
        <w:jc w:val="both"/>
        <w:rPr>
          <w:rFonts w:ascii="Calibri" w:hAnsi="Calibri" w:cs="Arial"/>
          <w:b/>
          <w:i/>
          <w:color w:val="222222"/>
          <w:spacing w:val="3"/>
          <w:shd w:val="clear" w:color="auto" w:fill="FFFFFF"/>
        </w:rPr>
      </w:pPr>
      <w:r w:rsidRPr="00153AFA">
        <w:rPr>
          <w:rFonts w:ascii="Calibri" w:hAnsi="Calibri" w:cs="Arial"/>
          <w:b/>
          <w:i/>
          <w:color w:val="222222"/>
          <w:spacing w:val="3"/>
          <w:shd w:val="clear" w:color="auto" w:fill="FFFFFF"/>
        </w:rPr>
        <w:t>Flow cytometry</w:t>
      </w:r>
    </w:p>
    <w:p w14:paraId="1DCEA051" w14:textId="44632724" w:rsidR="0039541E" w:rsidRPr="00153AFA" w:rsidRDefault="0039541E" w:rsidP="007D6379">
      <w:pPr>
        <w:spacing w:after="0" w:line="360" w:lineRule="auto"/>
        <w:jc w:val="both"/>
        <w:rPr>
          <w:rFonts w:ascii="Calibri" w:hAnsi="Calibri" w:cs="Arial"/>
          <w:color w:val="222222"/>
          <w:spacing w:val="3"/>
          <w:shd w:val="clear" w:color="auto" w:fill="FFFFFF"/>
        </w:rPr>
      </w:pPr>
      <w:r w:rsidRPr="00153AFA">
        <w:rPr>
          <w:rFonts w:ascii="Calibri" w:hAnsi="Calibri" w:cs="Arial"/>
          <w:color w:val="222222"/>
          <w:spacing w:val="3"/>
          <w:shd w:val="clear" w:color="auto" w:fill="FFFFFF"/>
        </w:rPr>
        <w:t xml:space="preserve">Cells where either analyzed as asynchronous cultures or were synchronized at the G1/S cell cycle transition using a double-thymidine block. Specifically, cells were treated with thymidine (2mM, Sigma) for 17 hours, washed twice with pre-warmed PBS, and were incubated in pre-warmed warm medium for 9 hours. Subsequently, cells were again incubated in thymidine for 17 hours, after which cells were washed with PBS and released in pre-warmed medium containing </w:t>
      </w:r>
      <w:r w:rsidRPr="00153AFA">
        <w:rPr>
          <w:rFonts w:ascii="Calibri" w:hAnsi="Calibri"/>
        </w:rPr>
        <w:t>VE-822 (</w:t>
      </w:r>
      <w:r w:rsidRPr="00153AFA">
        <w:rPr>
          <w:rFonts w:ascii="Calibri" w:hAnsi="Calibri" w:cs="Arial"/>
          <w:color w:val="222222"/>
          <w:spacing w:val="3"/>
          <w:shd w:val="clear" w:color="auto" w:fill="FFFFFF"/>
        </w:rPr>
        <w:t>0.250 µM) or</w:t>
      </w:r>
      <w:r w:rsidRPr="00153AFA">
        <w:rPr>
          <w:rFonts w:ascii="Calibri" w:hAnsi="Calibri"/>
        </w:rPr>
        <w:t xml:space="preserve"> MK-1775 (0.1 µM), </w:t>
      </w:r>
      <w:r w:rsidRPr="00153AFA">
        <w:rPr>
          <w:rFonts w:ascii="Calibri" w:hAnsi="Calibri" w:cs="Arial"/>
          <w:color w:val="222222"/>
          <w:spacing w:val="3"/>
          <w:shd w:val="clear" w:color="auto" w:fill="FFFFFF"/>
        </w:rPr>
        <w:t>and harvested at indicated time points.</w:t>
      </w:r>
      <w:r w:rsidRPr="00153AFA">
        <w:rPr>
          <w:rFonts w:ascii="Calibri" w:hAnsi="Calibri"/>
          <w:b/>
        </w:rPr>
        <w:t xml:space="preserve"> </w:t>
      </w:r>
      <w:r w:rsidRPr="00153AFA">
        <w:rPr>
          <w:rFonts w:ascii="Calibri" w:hAnsi="Calibri" w:cs="Arial"/>
          <w:color w:val="222222"/>
          <w:spacing w:val="3"/>
          <w:shd w:val="clear" w:color="auto" w:fill="FFFFFF"/>
        </w:rPr>
        <w:t>When indicated, cells were trapped in mitosis using an 8</w:t>
      </w:r>
      <w:r w:rsidR="007D6379" w:rsidRPr="00153AFA">
        <w:rPr>
          <w:rFonts w:ascii="Calibri" w:hAnsi="Calibri" w:cs="Arial"/>
          <w:color w:val="222222"/>
          <w:spacing w:val="3"/>
          <w:shd w:val="clear" w:color="auto" w:fill="FFFFFF"/>
        </w:rPr>
        <w:t>-</w:t>
      </w:r>
      <w:r w:rsidRPr="00153AFA">
        <w:rPr>
          <w:rFonts w:ascii="Calibri" w:hAnsi="Calibri" w:cs="Arial"/>
          <w:color w:val="222222"/>
          <w:spacing w:val="3"/>
          <w:shd w:val="clear" w:color="auto" w:fill="FFFFFF"/>
        </w:rPr>
        <w:t>hour incubation with nocodazole (250 ng/ml, Sigma).</w:t>
      </w:r>
      <w:r w:rsidR="007D6379" w:rsidRPr="00153AFA">
        <w:rPr>
          <w:rFonts w:ascii="Calibri" w:hAnsi="Calibri" w:cs="Arial"/>
          <w:color w:val="222222"/>
          <w:spacing w:val="3"/>
          <w:shd w:val="clear" w:color="auto" w:fill="FFFFFF"/>
        </w:rPr>
        <w:t xml:space="preserve"> </w:t>
      </w:r>
      <w:r w:rsidRPr="00153AFA">
        <w:rPr>
          <w:rFonts w:ascii="Calibri" w:hAnsi="Calibri" w:cs="Arial"/>
          <w:color w:val="222222"/>
          <w:spacing w:val="3"/>
          <w:shd w:val="clear" w:color="auto" w:fill="FFFFFF"/>
        </w:rPr>
        <w:t>Cells were then fixed in ice-cold ethanol (70%) for at least 16 hours and stained with MPM2 antibody (Merck Millipore, 05-368, 1:000) and anti-</w:t>
      </w:r>
      <w:r w:rsidRPr="00153AFA">
        <w:rPr>
          <w:rFonts w:ascii="Symbol" w:hAnsi="Symbol" w:cs="Arial"/>
          <w:color w:val="222222"/>
          <w:spacing w:val="3"/>
          <w:shd w:val="clear" w:color="auto" w:fill="FFFFFF"/>
        </w:rPr>
        <w:t></w:t>
      </w:r>
      <w:r w:rsidR="007D6379" w:rsidRPr="00153AFA">
        <w:rPr>
          <w:rFonts w:cs="Arial"/>
          <w:color w:val="222222"/>
          <w:spacing w:val="3"/>
          <w:shd w:val="clear" w:color="auto" w:fill="FFFFFF"/>
        </w:rPr>
        <w:t>H2AX</w:t>
      </w:r>
      <w:r w:rsidRPr="00153AFA">
        <w:rPr>
          <w:rFonts w:cs="Arial"/>
          <w:color w:val="222222"/>
          <w:spacing w:val="3"/>
          <w:shd w:val="clear" w:color="auto" w:fill="FFFFFF"/>
        </w:rPr>
        <w:t xml:space="preserve"> (Cell Signaling, #9718, 1:200)</w:t>
      </w:r>
      <w:r w:rsidRPr="00153AFA">
        <w:rPr>
          <w:rFonts w:ascii="Calibri" w:hAnsi="Calibri" w:cs="Arial"/>
          <w:color w:val="222222"/>
          <w:spacing w:val="3"/>
          <w:shd w:val="clear" w:color="auto" w:fill="FFFFFF"/>
        </w:rPr>
        <w:t>, in combination with Alexa-488-conjugated and Alexa-647-conjugated secondary antibodies (1:200). DNA staining was performed using propidium iodide in the presence of RNAse.</w:t>
      </w:r>
      <w:r w:rsidR="00297DB9" w:rsidRPr="00153AFA">
        <w:rPr>
          <w:rFonts w:ascii="Calibri" w:hAnsi="Calibri" w:cs="Arial"/>
          <w:color w:val="222222"/>
          <w:spacing w:val="3"/>
          <w:shd w:val="clear" w:color="auto" w:fill="FFFFFF"/>
        </w:rPr>
        <w:t xml:space="preserve"> For S-phase analysis, prior to fixation asynchronous cells were incubated with 10</w:t>
      </w:r>
      <w:r w:rsidR="007D6379" w:rsidRPr="00153AFA">
        <w:rPr>
          <w:rFonts w:ascii="Calibri" w:hAnsi="Calibri" w:cs="Arial"/>
          <w:color w:val="222222"/>
          <w:spacing w:val="3"/>
          <w:shd w:val="clear" w:color="auto" w:fill="FFFFFF"/>
        </w:rPr>
        <w:t xml:space="preserve"> </w:t>
      </w:r>
      <w:r w:rsidR="00297DB9" w:rsidRPr="00153AFA">
        <w:rPr>
          <w:rFonts w:ascii="Calibri" w:hAnsi="Calibri" w:cs="Arial"/>
          <w:color w:val="222222"/>
          <w:spacing w:val="3"/>
          <w:shd w:val="clear" w:color="auto" w:fill="FFFFFF"/>
        </w:rPr>
        <w:t>µM of EdU (Invitrogen) for 45 minutes. Cells were permeab</w:t>
      </w:r>
      <w:r w:rsidR="007D6379" w:rsidRPr="00153AFA">
        <w:rPr>
          <w:rFonts w:ascii="Calibri" w:hAnsi="Calibri" w:cs="Arial"/>
          <w:color w:val="222222"/>
          <w:spacing w:val="3"/>
          <w:shd w:val="clear" w:color="auto" w:fill="FFFFFF"/>
        </w:rPr>
        <w:t>ilized with 0.5% Triton-X</w:t>
      </w:r>
      <w:r w:rsidR="00297DB9" w:rsidRPr="00153AFA">
        <w:rPr>
          <w:rFonts w:ascii="Calibri" w:hAnsi="Calibri" w:cs="Arial"/>
          <w:color w:val="222222"/>
          <w:spacing w:val="3"/>
          <w:shd w:val="clear" w:color="auto" w:fill="FFFFFF"/>
        </w:rPr>
        <w:t xml:space="preserve">-100 for 30 minutes and washed with 3% BSA-PBS. EdU click reaction was performed at room temperature by incubation for 30 minutes with staining cocktail final dilution of 43mM </w:t>
      </w:r>
      <w:r w:rsidR="00297DB9" w:rsidRPr="00153AFA">
        <w:rPr>
          <w:rFonts w:ascii="Calibri" w:eastAsia="Times New Roman" w:hAnsi="Calibri"/>
          <w:color w:val="000000"/>
        </w:rPr>
        <w:t>Tris-HCl pH 7.5, 1.6 mM CuSO</w:t>
      </w:r>
      <w:r w:rsidR="00297DB9" w:rsidRPr="00153AFA">
        <w:rPr>
          <w:rFonts w:ascii="Calibri" w:eastAsia="Times New Roman" w:hAnsi="Calibri"/>
          <w:color w:val="000000"/>
          <w:vertAlign w:val="subscript"/>
        </w:rPr>
        <w:t>4</w:t>
      </w:r>
      <w:r w:rsidR="00297DB9" w:rsidRPr="00153AFA">
        <w:rPr>
          <w:rFonts w:ascii="Calibri" w:eastAsia="Times New Roman" w:hAnsi="Calibri"/>
          <w:color w:val="000000"/>
        </w:rPr>
        <w:t>·5H</w:t>
      </w:r>
      <w:r w:rsidR="00297DB9" w:rsidRPr="00153AFA">
        <w:rPr>
          <w:rFonts w:ascii="Calibri" w:eastAsia="Times New Roman" w:hAnsi="Calibri"/>
          <w:color w:val="000000"/>
          <w:vertAlign w:val="subscript"/>
        </w:rPr>
        <w:t>2</w:t>
      </w:r>
      <w:r w:rsidR="00297DB9" w:rsidRPr="00153AFA">
        <w:rPr>
          <w:rFonts w:ascii="Calibri" w:eastAsia="Times New Roman" w:hAnsi="Calibri"/>
          <w:color w:val="000000"/>
        </w:rPr>
        <w:t>O, 25 μM ATTO 488 Azide (ATTO-TEC GmbH) and 1 mM Ascorbic Acid</w:t>
      </w:r>
      <w:r w:rsidR="00297DB9" w:rsidRPr="00153AFA">
        <w:rPr>
          <w:rFonts w:ascii="Calibri" w:hAnsi="Calibri" w:cs="Arial"/>
          <w:color w:val="222222"/>
          <w:spacing w:val="3"/>
          <w:shd w:val="clear" w:color="auto" w:fill="FFFFFF"/>
        </w:rPr>
        <w:t xml:space="preserve">. </w:t>
      </w:r>
      <w:r w:rsidRPr="00153AFA">
        <w:rPr>
          <w:rFonts w:ascii="Calibri" w:hAnsi="Calibri" w:cs="Arial"/>
          <w:color w:val="222222"/>
          <w:spacing w:val="3"/>
          <w:shd w:val="clear" w:color="auto" w:fill="FFFFFF"/>
        </w:rPr>
        <w:t xml:space="preserve">At least </w:t>
      </w:r>
      <w:r w:rsidR="007D6379" w:rsidRPr="00153AFA">
        <w:rPr>
          <w:rFonts w:ascii="Calibri" w:hAnsi="Calibri" w:cs="Arial"/>
          <w:color w:val="222222"/>
          <w:spacing w:val="3"/>
          <w:shd w:val="clear" w:color="auto" w:fill="FFFFFF"/>
        </w:rPr>
        <w:t>1</w:t>
      </w:r>
      <w:r w:rsidRPr="00153AFA">
        <w:rPr>
          <w:rFonts w:ascii="Calibri" w:hAnsi="Calibri" w:cs="Arial"/>
          <w:color w:val="222222"/>
          <w:spacing w:val="3"/>
          <w:shd w:val="clear" w:color="auto" w:fill="FFFFFF"/>
        </w:rPr>
        <w:t>0,000 events per sample were analyzed on a FACScalibur or LSR-II (Becton Dickinson). Data was analyzed using FlowJo software.</w:t>
      </w:r>
    </w:p>
    <w:p w14:paraId="667456EF" w14:textId="77777777" w:rsidR="0054258D" w:rsidRPr="00153AFA" w:rsidRDefault="0054258D" w:rsidP="007D6379">
      <w:pPr>
        <w:spacing w:after="0" w:line="360" w:lineRule="auto"/>
        <w:jc w:val="both"/>
        <w:rPr>
          <w:rFonts w:ascii="Calibri" w:hAnsi="Calibri" w:cs="Arial"/>
          <w:color w:val="222222"/>
          <w:spacing w:val="3"/>
          <w:shd w:val="clear" w:color="auto" w:fill="FFFFFF"/>
        </w:rPr>
      </w:pPr>
    </w:p>
    <w:p w14:paraId="1AE9060A" w14:textId="77777777" w:rsidR="0039541E" w:rsidRPr="00153AFA" w:rsidRDefault="0039541E" w:rsidP="007D6379">
      <w:pPr>
        <w:pStyle w:val="Heading2"/>
        <w:spacing w:line="360" w:lineRule="auto"/>
        <w:jc w:val="both"/>
      </w:pPr>
      <w:r w:rsidRPr="00153AFA">
        <w:t>Single-cell whole-genome analysis</w:t>
      </w:r>
    </w:p>
    <w:p w14:paraId="78997376" w14:textId="5F4ACD00" w:rsidR="0039541E" w:rsidRPr="00153AFA" w:rsidRDefault="0039541E" w:rsidP="007D6379">
      <w:pPr>
        <w:spacing w:after="0" w:line="360" w:lineRule="auto"/>
        <w:jc w:val="both"/>
        <w:rPr>
          <w:rFonts w:ascii="Calibri" w:hAnsi="Calibri" w:cs="Calibri"/>
        </w:rPr>
      </w:pPr>
      <w:r w:rsidRPr="00153AFA">
        <w:rPr>
          <w:rFonts w:ascii="Calibri" w:hAnsi="Calibri" w:cs="Calibri"/>
        </w:rPr>
        <w:t>RPE-1</w:t>
      </w:r>
      <w:r w:rsidRPr="00153AFA">
        <w:rPr>
          <w:rFonts w:ascii="Calibri" w:hAnsi="Calibri" w:cs="Calibri"/>
          <w:i/>
        </w:rPr>
        <w:t>-TP53</w:t>
      </w:r>
      <w:r w:rsidRPr="00153AFA">
        <w:rPr>
          <w:rFonts w:ascii="Calibri" w:hAnsi="Calibri" w:cs="Calibri"/>
          <w:vertAlign w:val="superscript"/>
        </w:rPr>
        <w:t xml:space="preserve">-wt </w:t>
      </w:r>
      <w:r w:rsidRPr="00153AFA">
        <w:rPr>
          <w:rFonts w:ascii="Calibri" w:hAnsi="Calibri" w:cs="Calibri"/>
        </w:rPr>
        <w:t>cells and RPE-1</w:t>
      </w:r>
      <w:r w:rsidRPr="00153AFA">
        <w:rPr>
          <w:rFonts w:ascii="Calibri" w:hAnsi="Calibri" w:cs="Calibri"/>
          <w:i/>
        </w:rPr>
        <w:t>-TP53</w:t>
      </w:r>
      <w:r w:rsidRPr="00153AFA">
        <w:rPr>
          <w:rFonts w:ascii="Calibri" w:hAnsi="Calibri" w:cs="Calibri"/>
          <w:vertAlign w:val="superscript"/>
        </w:rPr>
        <w:t>-/-</w:t>
      </w:r>
      <w:r w:rsidRPr="00153AFA">
        <w:rPr>
          <w:rFonts w:ascii="Calibri" w:hAnsi="Calibri" w:cs="Calibri"/>
        </w:rPr>
        <w:t xml:space="preserve"> cell lines harboring doxycycline-inducible Cdc25A or Cyclin E1 were treated with doxycycline (1 µg/ml) for 120 hours. Subsequently, cells were lysed and the G1 population was single-cell sorted into 96-well plates (48 cells per sample) using a Hoechst/Propidium iodide double staining. To perform sample preparation and generate Illumina-based libraries, a Bravo automated liquid handling platform (Agilent Technologies) was employed, as described previously </w:t>
      </w:r>
      <w:r w:rsidRPr="00153AFA">
        <w:rPr>
          <w:rFonts w:ascii="Calibri" w:hAnsi="Calibri" w:cs="Calibri"/>
        </w:rPr>
        <w:fldChar w:fldCharType="begin" w:fldLock="1"/>
      </w:r>
      <w:r w:rsidR="00983407" w:rsidRPr="00153AFA">
        <w:rPr>
          <w:rFonts w:ascii="Calibri" w:hAnsi="Calibri" w:cs="Calibri"/>
        </w:rPr>
        <w:instrText>ADDIN CSL_CITATION {"citationItems":[{"id":"ITEM-1","itemData":{"DOI":"10.1186/s13059-016-0976-2","ISSN":"1474-760X","PMID":"27246599","abstract":"BACKGROUND Alzheimer's disease (AD) is a neurodegenerative disease of the brain and the most common form of dementia in the elderly. Aneuploidy, a state in which cells have an abnormal number of chromosomes, has been proposed to play a role in neurodegeneration in AD patients. Several studies using fluorescence in situ hybridization have shown that the brains of AD patients contain an increased number of aneuploid cells. However, because the reported rate of aneuploidy in neurons ranges widely, a more sensitive method is needed to establish a possible role of aneuploidy in AD pathology. RESULTS In the current study, we used a novel single-cell whole genome sequencing (scWGS) approach to assess aneuploidy in isolated neurons from the frontal cortex of normal control individuals (n = 6) and patients with AD (n = 10). The sensitivity and specificity of our method was shown by the presence of three copies of chromosome 21 in all analyzed neuronal nuclei of a Down's syndrome sample (n = 36). Very low levels of aneuploidy were found in the brains from control individuals (n = 589) and AD patients (n = 893). In contrast to other studies, we observe no selective gain of chromosomes 17 or 21 in neurons of AD patients. CONCLUSION scWGS showed no evidence for common aneuploidy in normal and AD neurons. Therefore, our results do not support an important role for aneuploidy in neuronal cells in the pathogenesis of AD. This will need to be confirmed by future studies in larger cohorts.","author":[{"dropping-particle":"","family":"Bos","given":"Hilda","non-dropping-particle":"van den","parse-names":false,"suffix":""},{"dropping-particle":"","family":"Spierings","given":"Diana C J","non-dropping-particle":"","parse-names":false,"suffix":""},{"dropping-particle":"","family":"Taudt","given":"Aaron S","non-dropping-particle":"","parse-names":false,"suffix":""},{"dropping-particle":"","family":"Bakker","given":"Bjorn","non-dropping-particle":"","parse-names":false,"suffix":""},{"dropping-particle":"","family":"Porubský","given":"David","non-dropping-particle":"","parse-names":false,"suffix":""},{"dropping-particle":"","family":"Falconer","given":"Ester","non-dropping-particle":"","parse-names":false,"suffix":""},{"dropping-particle":"","family":"Novoa","given":"Carolina","non-dropping-particle":"","parse-names":false,"suffix":""},{"dropping-particle":"","family":"Halsema","given":"Nancy","non-dropping-particle":"","parse-names":false,"suffix":""},{"dropping-particle":"","family":"Kazemier","given":"Hinke G","non-dropping-particle":"","parse-names":false,"suffix":""},{"dropping-particle":"","family":"Hoekstra-Wakker","given":"Karina","non-dropping-particle":"","parse-names":false,"suffix":""},{"dropping-particle":"","family":"Guryev","given":"Victor","non-dropping-particle":"","parse-names":false,"suffix":""},{"dropping-particle":"","family":"Dunnen","given":"Wilfred F A","non-dropping-particle":"den","parse-names":false,"suffix":""},{"dropping-particle":"","family":"Foijer","given":"Floris","non-dropping-particle":"","parse-names":false,"suffix":""},{"dropping-particle":"","family":"Tatché","given":"Maria Colomé","non-dropping-particle":"","parse-names":false,"suffix":""},{"dropping-particle":"","family":"Boddeke","given":"Hendrikus W G M","non-dropping-particle":"","parse-names":false,"suffix":""},{"dropping-particle":"","family":"Lansdorp","given":"Peter M","non-dropping-particle":"","parse-names":false,"suffix":""}],"container-title":"Genome biology","id":"ITEM-1","issue":"1","issued":{"date-parts":[["2016","5"]]},"language":"eng","page":"116","publisher-place":"England","title":"Single-cell whole genome sequencing reveals no evidence for common aneuploidy in normal and Alzheimer's disease neurons.","type":"article-journal","volume":"17"},"uris":["http://www.mendeley.com/documents/?uuid=d483c552-ab65-4899-8eeb-f9182ec0726e","http://www.mendeley.com/documents/?uuid=7093e58d-e447-4398-8520-45a7d63b939a"]}],"mendeley":{"formattedCitation":"(1)","plainTextFormattedCitation":"(1)","previouslyFormattedCitation":"(59)"},"properties":{"noteIndex":0},"schema":"https://github.com/citation-style-language/schema/raw/master/csl-citation.json"}</w:instrText>
      </w:r>
      <w:r w:rsidRPr="00153AFA">
        <w:rPr>
          <w:rFonts w:ascii="Calibri" w:hAnsi="Calibri" w:cs="Calibri"/>
        </w:rPr>
        <w:fldChar w:fldCharType="separate"/>
      </w:r>
      <w:r w:rsidR="00983407" w:rsidRPr="00153AFA">
        <w:rPr>
          <w:rFonts w:ascii="Calibri" w:hAnsi="Calibri" w:cs="Calibri"/>
          <w:noProof/>
        </w:rPr>
        <w:t>(1)</w:t>
      </w:r>
      <w:r w:rsidRPr="00153AFA">
        <w:rPr>
          <w:rFonts w:ascii="Calibri" w:hAnsi="Calibri" w:cs="Calibri"/>
        </w:rPr>
        <w:fldChar w:fldCharType="end"/>
      </w:r>
      <w:r w:rsidRPr="00153AFA">
        <w:rPr>
          <w:rFonts w:ascii="Calibri" w:hAnsi="Calibri" w:cs="Calibri"/>
        </w:rPr>
        <w:t xml:space="preserve">. The libraries were sequenced on a NextSeq 500 sequencer (Illumina) and analyzed using AneuFinder software as previously described </w:t>
      </w:r>
      <w:r w:rsidRPr="00153AFA">
        <w:rPr>
          <w:rFonts w:ascii="Calibri" w:hAnsi="Calibri" w:cs="Calibri"/>
        </w:rPr>
        <w:fldChar w:fldCharType="begin" w:fldLock="1"/>
      </w:r>
      <w:r w:rsidR="00983407" w:rsidRPr="00153AFA">
        <w:rPr>
          <w:rFonts w:ascii="Calibri" w:hAnsi="Calibri" w:cs="Calibri"/>
        </w:rPr>
        <w:instrText>ADDIN CSL_CITATION {"citationItems":[{"id":"ITEM-1","itemData":{"DOI":"10.1186/s13059-016-0971-7","ISSN":"1474-760X","PMID":"27246460","abstract":"BACKGROUND Chromosome instability leads to aneuploidy, a state in which cells have abnormal numbers of chromosomes, and is found in two out of three cancers. In a chromosomal instable p53 deficient mouse model with accelerated lymphomagenesis, we previously observed whole chromosome copy number changes affecting all lymphoma cells. This suggests that chromosome instability is somehow suppressed in the aneuploid lymphomas or that selection for frequently lost/gained chromosomes out-competes the CIN-imposed mis-segregation. RESULTS To distinguish between these explanations and to examine karyotype dynamics in chromosome instable lymphoma, we use a newly developed single-cell whole genome sequencing (scWGS) platform that provides a complete and unbiased overview of copy number variations (CNV) in individual cells. To analyse these scWGS data, we develop AneuFinder, which allows annotation of copy number changes in a fully automated fashion and quantification of CNV heterogeneity between cells. Single-cell sequencing and AneuFinder analysis reveals high levels of copy number heterogeneity in chromosome instability-driven murine T-cell lymphoma samples, indicating ongoing chromosome instability. Application of this technology to human B cell leukaemias reveals different levels of karyotype heterogeneity in these cancers. CONCLUSION Our data show that even though aneuploid tumours select for particular and recurring chromosome combinations, single-cell analysis using AneuFinder reveals copy number heterogeneity. This suggests ongoing chromosome instability that other platforms fail to detect. As chromosome instability might drive tumour evolution, karyotype analysis using single-cell sequencing technology could become an essential tool for cancer treatment stratification.","author":[{"dropping-particle":"","family":"Bakker","given":"Bjorn","non-dropping-particle":"","parse-names":false,"suffix":""},{"dropping-particle":"","family":"Taudt","given":"Aaron","non-dropping-particle":"","parse-names":false,"suffix":""},{"dropping-particle":"","family":"Belderbos","given":"Mirjam E","non-dropping-particle":"","parse-names":false,"suffix":""},{"dropping-particle":"","family":"Porubsky","given":"David","non-dropping-particle":"","parse-names":false,"suffix":""},{"dropping-particle":"","family":"Spierings","given":"Diana C J","non-dropping-particle":"","parse-names":false,"suffix":""},{"dropping-particle":"V","family":"Jong","given":"Tristan","non-dropping-particle":"de","parse-names":false,"suffix":""},{"dropping-particle":"","family":"Halsema","given":"Nancy","non-dropping-particle":"","parse-names":false,"suffix":""},{"dropping-particle":"","family":"Kazemier","given":"Hinke G","non-dropping-particle":"","parse-names":false,"suffix":""},{"dropping-particle":"","family":"Hoekstra-Wakker","given":"Karina","non-dropping-particle":"","parse-names":false,"suffix":""},{"dropping-particle":"","family":"Bradley","given":"Allan","non-dropping-particle":"","parse-names":false,"suffix":""},{"dropping-particle":"","family":"Bont","given":"Eveline S J M","non-dropping-particle":"de","parse-names":false,"suffix":""},{"dropping-particle":"","family":"Berg","given":"Anke","non-dropping-particle":"van den","parse-names":false,"suffix":""},{"dropping-particle":"","family":"Guryev","given":"Victor","non-dropping-particle":"","parse-names":false,"suffix":""},{"dropping-particle":"","family":"Lansdorp","given":"Peter M","non-dropping-particle":"","parse-names":false,"suffix":""},{"dropping-particle":"","family":"Colomé-Tatché","given":"Maria","non-dropping-particle":"","parse-names":false,"suffix":""},{"dropping-particle":"","family":"Foijer","given":"Floris","non-dropping-particle":"","parse-names":false,"suffix":""}],"container-title":"Genome biology","id":"ITEM-1","issue":"1","issued":{"date-parts":[["2016","5"]]},"language":"eng","page":"115","publisher-place":"England","title":"Single-cell sequencing reveals karyotype heterogeneity in murine and human malignancies.","type":"article-journal","volume":"17"},"uris":["http://www.mendeley.com/documents/?uuid=d2e307c7-b4d3-4942-94b8-bb39d0db0b8e","http://www.mendeley.com/documents/?uuid=c00faffc-9b92-41a9-a8d3-a7f8586700e8"]}],"mendeley":{"formattedCitation":"(2)","plainTextFormattedCitation":"(2)","previouslyFormattedCitation":"(42)"},"properties":{"noteIndex":0},"schema":"https://github.com/citation-style-language/schema/raw/master/csl-citation.json"}</w:instrText>
      </w:r>
      <w:r w:rsidRPr="00153AFA">
        <w:rPr>
          <w:rFonts w:ascii="Calibri" w:hAnsi="Calibri" w:cs="Calibri"/>
        </w:rPr>
        <w:fldChar w:fldCharType="separate"/>
      </w:r>
      <w:r w:rsidR="00983407" w:rsidRPr="00153AFA">
        <w:rPr>
          <w:rFonts w:ascii="Calibri" w:hAnsi="Calibri" w:cs="Calibri"/>
          <w:noProof/>
        </w:rPr>
        <w:t>(2)</w:t>
      </w:r>
      <w:r w:rsidRPr="00153AFA">
        <w:rPr>
          <w:rFonts w:ascii="Calibri" w:hAnsi="Calibri" w:cs="Calibri"/>
        </w:rPr>
        <w:fldChar w:fldCharType="end"/>
      </w:r>
      <w:r w:rsidRPr="00153AFA">
        <w:rPr>
          <w:rFonts w:ascii="Calibri" w:hAnsi="Calibri" w:cs="Calibri"/>
        </w:rPr>
        <w:t>. RPE-1-</w:t>
      </w:r>
      <w:r w:rsidRPr="00153AFA">
        <w:rPr>
          <w:rFonts w:ascii="Calibri" w:hAnsi="Calibri" w:cs="Calibri"/>
          <w:i/>
        </w:rPr>
        <w:t>TP53</w:t>
      </w:r>
      <w:r w:rsidRPr="00153AFA">
        <w:rPr>
          <w:rFonts w:ascii="Calibri" w:hAnsi="Calibri" w:cs="Calibri"/>
          <w:vertAlign w:val="superscript"/>
        </w:rPr>
        <w:t>wt</w:t>
      </w:r>
      <w:r w:rsidRPr="00153AFA">
        <w:rPr>
          <w:rFonts w:ascii="Calibri" w:hAnsi="Calibri" w:cs="Calibri"/>
        </w:rPr>
        <w:t>-Empty or RPE-1-</w:t>
      </w:r>
      <w:r w:rsidRPr="00153AFA">
        <w:rPr>
          <w:rFonts w:ascii="Calibri" w:hAnsi="Calibri" w:cs="Calibri"/>
          <w:i/>
        </w:rPr>
        <w:t>TP53</w:t>
      </w:r>
      <w:r w:rsidRPr="00153AFA">
        <w:rPr>
          <w:rFonts w:ascii="Calibri" w:hAnsi="Calibri" w:cs="Calibri"/>
          <w:vertAlign w:val="superscript"/>
        </w:rPr>
        <w:t>-/-</w:t>
      </w:r>
      <w:r w:rsidRPr="00153AFA">
        <w:rPr>
          <w:rFonts w:ascii="Calibri" w:hAnsi="Calibri" w:cs="Calibri"/>
        </w:rPr>
        <w:t xml:space="preserve">-Empty (negative control) cells were employed as a reference to determine the deviation from the modal copy number state per sample and per bin. The </w:t>
      </w:r>
      <w:r w:rsidRPr="00153AFA">
        <w:rPr>
          <w:rFonts w:ascii="Calibri" w:hAnsi="Calibri" w:cs="Calibri"/>
        </w:rPr>
        <w:lastRenderedPageBreak/>
        <w:t>focal copy number alterations (CNAs) scores were obtained from the bins that deviated from the modal copy number of the negative control.</w:t>
      </w:r>
    </w:p>
    <w:p w14:paraId="31EF8129" w14:textId="77777777" w:rsidR="0039541E" w:rsidRPr="00153AFA" w:rsidRDefault="0039541E" w:rsidP="007D6379">
      <w:pPr>
        <w:pStyle w:val="Heading2"/>
        <w:spacing w:line="360" w:lineRule="auto"/>
        <w:jc w:val="both"/>
      </w:pPr>
    </w:p>
    <w:p w14:paraId="4C3ACF25" w14:textId="77777777" w:rsidR="0039541E" w:rsidRPr="00153AFA" w:rsidRDefault="0039541E" w:rsidP="007D6379">
      <w:pPr>
        <w:pStyle w:val="Heading2"/>
        <w:spacing w:line="360" w:lineRule="auto"/>
        <w:jc w:val="both"/>
      </w:pPr>
      <w:r w:rsidRPr="00153AFA">
        <w:t>Clonogenic survival assays</w:t>
      </w:r>
    </w:p>
    <w:p w14:paraId="0729A2B3" w14:textId="77777777" w:rsidR="0039541E" w:rsidRPr="00153AFA" w:rsidRDefault="0039541E" w:rsidP="007D6379">
      <w:pPr>
        <w:spacing w:after="0" w:line="360" w:lineRule="auto"/>
        <w:jc w:val="both"/>
      </w:pPr>
      <w:r w:rsidRPr="00153AFA">
        <w:t xml:space="preserve">HCC1806 cells were seeded in 6-well plates (at approximately 232 or 500 cells per well) and allowed to adhere for 24 hours. Subsequently, cells were treated with doxycycline (1 μg per ml) in the presence or absence of </w:t>
      </w:r>
      <w:r w:rsidRPr="00153AFA">
        <w:rPr>
          <w:rFonts w:cs="Times New Roman"/>
          <w:color w:val="000000" w:themeColor="text1"/>
        </w:rPr>
        <w:t>VE-822 (</w:t>
      </w:r>
      <w:r w:rsidRPr="00153AFA">
        <w:rPr>
          <w:rFonts w:cs="Times New Roman"/>
        </w:rPr>
        <w:t xml:space="preserve">0.05 µM, </w:t>
      </w:r>
      <w:r w:rsidRPr="00153AFA">
        <w:rPr>
          <w:rFonts w:cs="Times New Roman"/>
          <w:color w:val="000000" w:themeColor="text1"/>
        </w:rPr>
        <w:t xml:space="preserve">Axon MedChem) or MK-1775 (0.08 µM, Axon MedChem). After 11 or 14 days, cells were </w:t>
      </w:r>
      <w:r w:rsidRPr="00153AFA">
        <w:t>fixed in methanol and stained in staining buffer (50% methanol, 29.95% water, 20% Acetic acid, and 0.05% of Coomassie Brilliant Blue). Images of colonies were obtained using an EliSpot reader (Alpha Diagnostics International) with vSpot Spectrum software. The number and size of colonies were measured using ImageJ software. Statistical analysis was performed using the non-parametric Mann-Whitney U test with GraphPad Prism 6.</w:t>
      </w:r>
    </w:p>
    <w:p w14:paraId="635361DA" w14:textId="77777777" w:rsidR="00DD2F38" w:rsidRPr="00153AFA" w:rsidRDefault="00BA340F" w:rsidP="007D6379">
      <w:pPr>
        <w:spacing w:after="0" w:line="360" w:lineRule="auto"/>
        <w:jc w:val="both"/>
      </w:pPr>
    </w:p>
    <w:p w14:paraId="10DDC436" w14:textId="77777777" w:rsidR="0039541E" w:rsidRPr="00153AFA" w:rsidRDefault="0039541E" w:rsidP="007D6379">
      <w:pPr>
        <w:spacing w:after="0" w:line="360" w:lineRule="auto"/>
        <w:jc w:val="both"/>
        <w:rPr>
          <w:b/>
          <w:i/>
        </w:rPr>
      </w:pPr>
      <w:r w:rsidRPr="00153AFA">
        <w:rPr>
          <w:b/>
          <w:i/>
        </w:rPr>
        <w:t>TCGA data set and CNA burden</w:t>
      </w:r>
    </w:p>
    <w:p w14:paraId="26BD0131" w14:textId="4F080304" w:rsidR="0039541E" w:rsidRPr="00153AFA" w:rsidRDefault="0039541E" w:rsidP="007D6379">
      <w:pPr>
        <w:spacing w:after="0" w:line="360" w:lineRule="auto"/>
        <w:jc w:val="both"/>
      </w:pPr>
      <w:r w:rsidRPr="00153AFA">
        <w:t xml:space="preserve">From TCGA, we obtained the pre-processed and normalized level 3 RNA-seq (version 2) data for 34 cancer datasets available at the Broad GDAC Firehose portal (downloaded January 2017 https://gdac.broadinstitute.org/). For each sample, we downloaded RNA-Seq with Expectation Maximization (RSEM) gene normalized data (identifier: illuminahiseq_rnaseqv2-RSEM_genes_normalized) </w:t>
      </w:r>
      <w:r w:rsidRPr="00153AFA">
        <w:fldChar w:fldCharType="begin" w:fldLock="1"/>
      </w:r>
      <w:r w:rsidR="00983407" w:rsidRPr="00153AFA">
        <w:instrText>ADDIN CSL_CITATION {"citationItems":[{"id":"ITEM-1","itemData":{"DOI":"10.1186/1471-2105-12-323","ISSN":"1471-2105","abstract":"RNA-Seq is revolutionizing the way transcript abundances are measured. A key challenge in transcript quantification from RNA-Seq data is the handling of reads that map to multiple genes or isoforms. This issue is particularly important for quantification with de novo transcriptome assemblies in the absence of sequenced genomes, as it is difficult to determine which transcripts are isoforms of the same gene. A second significant issue is the design of RNA-Seq experiments, in terms of the number of reads, read length, and whether reads come from one or both ends of cDNA fragments.","author":[{"dropping-particle":"","family":"Li","given":"Bo","non-dropping-particle":"","parse-names":false,"suffix":""},{"dropping-particle":"","family":"Dewey","given":"Colin N","non-dropping-particle":"","parse-names":false,"suffix":""}],"container-title":"BMC Bioinformatics","id":"ITEM-1","issue":"1","issued":{"date-parts":[["2011"]]},"page":"323","title":"RSEM: accurate transcript quantification from RNA-Seq data with or without a reference genome","type":"article-journal","volume":"12"},"uris":["http://www.mendeley.com/documents/?uuid=4a899170-3a70-4491-9226-777a835aa673"]}],"mendeley":{"formattedCitation":"(3)","plainTextFormattedCitation":"(3)","previouslyFormattedCitation":"(60)"},"properties":{"noteIndex":0},"schema":"https://github.com/citation-style-language/schema/raw/master/csl-citation.json"}</w:instrText>
      </w:r>
      <w:r w:rsidRPr="00153AFA">
        <w:fldChar w:fldCharType="separate"/>
      </w:r>
      <w:r w:rsidR="00983407" w:rsidRPr="00153AFA">
        <w:rPr>
          <w:noProof/>
        </w:rPr>
        <w:t>(3)</w:t>
      </w:r>
      <w:r w:rsidRPr="00153AFA">
        <w:fldChar w:fldCharType="end"/>
      </w:r>
      <w:r w:rsidRPr="00153AFA">
        <w:t xml:space="preserve">. RNA-Seq expression level read counts were normalized using FPKM-UQ (Fragments per Kilo-base of transcript per Million mapped reads upper quartile normalization, NCI Genomic Data Commons (GDC), n.d.). The RNA-Seq expression level read counts for each of the samples were log2-transformed. Publicly available inferred CNA burden data for TCGA were obtained from http://www.genomicinstability .org/ </w:t>
      </w:r>
      <w:r w:rsidRPr="00153AFA">
        <w:fldChar w:fldCharType="begin" w:fldLock="1"/>
      </w:r>
      <w:r w:rsidR="00983407" w:rsidRPr="00153AFA">
        <w:instrText>ADDIN CSL_CITATION {"citationItems":[{"id":"ITEM-1","itemData":{"DOI":"10.1038/s41467-020-14605-5","ISSN":"2041-1723 (Electronic)","PMID":"32024838","abstract":"Copy number alterations (CNAs) can promote tumor progression by altering gene  expression levels. Due to transcriptional adaptive mechanisms, however, CNAs do not always translate proportionally into altered expression levels. By reanalyzing &gt;34,000 gene expression profiles, we reveal the degree of transcriptional adaptation to CNAs in a genome-wide fashion, which strongly associate with distinct biological processes. We then develop a platform-independent method-transcriptional adaptation to CNA profiling (TACNA profiling)-that extracts the transcriptional effects of CNAs from gene expression profiles without requiring paired CNA profiles. By applying TACNA profiling to &gt;28,000 patient-derived tumor samples we define the landscape of transcriptional effects of CNAs. The utility of this landscape is demonstrated by the identification of four genes that are predicted to be involved in tumor immune evasion when transcriptionally affected by CNAs. In conclusion, we provide a novel tool to gain insight into how CNAs drive tumor behavior via altered expression levels.","author":[{"dropping-particle":"","family":"Bhattacharya","given":"Arkajyoti","non-dropping-particle":"","parse-names":false,"suffix":""},{"dropping-particle":"","family":"Bense","given":"Rico D","non-dropping-particle":"","parse-names":false,"suffix":""},{"dropping-particle":"","family":"Urzúa-Traslaviña","given":"Carlos G","non-dropping-particle":"","parse-names":false,"suffix":""},{"dropping-particle":"","family":"Vries","given":"Elisabeth G E","non-dropping-particle":"de","parse-names":false,"suffix":""},{"dropping-particle":"","family":"Vugt","given":"Marcel A T M","non-dropping-particle":"van","parse-names":false,"suffix":""},{"dropping-particle":"","family":"Fehrmann","given":"Rudolf S N","non-dropping-particle":"","parse-names":false,"suffix":""}],"container-title":"Nature communications","id":"ITEM-1","issue":"1","issued":{"date-parts":[["2020","2"]]},"language":"eng","page":"715","title":"Transcriptional effects of copy number alterations in a large set of human cancers.","type":"article-journal","volume":"11"},"uris":["http://www.mendeley.com/documents/?uuid=e43b845b-f3e9-4532-9831-0ff26681a726"]}],"mendeley":{"formattedCitation":"(4)","plainTextFormattedCitation":"(4)","previouslyFormattedCitation":"(61)"},"properties":{"noteIndex":0},"schema":"https://github.com/citation-style-language/schema/raw/master/csl-citation.json"}</w:instrText>
      </w:r>
      <w:r w:rsidRPr="00153AFA">
        <w:fldChar w:fldCharType="separate"/>
      </w:r>
      <w:r w:rsidR="00983407" w:rsidRPr="00153AFA">
        <w:rPr>
          <w:noProof/>
        </w:rPr>
        <w:t>(4)</w:t>
      </w:r>
      <w:r w:rsidRPr="00153AFA">
        <w:fldChar w:fldCharType="end"/>
      </w:r>
      <w:r w:rsidRPr="00153AFA">
        <w:t>. The association between CNA burden and mRNA expression of CCNE1, CDC25A for the TCGA-dataset were quantified using Spearman correlation coefficient. This analysis was conducted separately for different cancer types.</w:t>
      </w:r>
    </w:p>
    <w:p w14:paraId="50155060" w14:textId="5CB94811" w:rsidR="00983407" w:rsidRPr="00153AFA" w:rsidRDefault="00983407" w:rsidP="007D6379">
      <w:pPr>
        <w:jc w:val="both"/>
      </w:pPr>
      <w:r w:rsidRPr="00153AFA">
        <w:br w:type="page"/>
      </w:r>
    </w:p>
    <w:p w14:paraId="19E3E417" w14:textId="63E0C47C" w:rsidR="00983407" w:rsidRPr="00153AFA" w:rsidRDefault="00983407" w:rsidP="007D6379">
      <w:pPr>
        <w:widowControl w:val="0"/>
        <w:autoSpaceDE w:val="0"/>
        <w:autoSpaceDN w:val="0"/>
        <w:adjustRightInd w:val="0"/>
        <w:spacing w:after="0" w:line="360" w:lineRule="auto"/>
        <w:ind w:left="640" w:hanging="640"/>
        <w:jc w:val="both"/>
        <w:rPr>
          <w:rFonts w:ascii="Calibri" w:hAnsi="Calibri" w:cs="Times New Roman"/>
          <w:noProof/>
          <w:szCs w:val="24"/>
          <w:lang w:val="nl-NL"/>
        </w:rPr>
      </w:pPr>
      <w:r w:rsidRPr="00153AFA">
        <w:lastRenderedPageBreak/>
        <w:fldChar w:fldCharType="begin" w:fldLock="1"/>
      </w:r>
      <w:r w:rsidRPr="00153AFA">
        <w:instrText xml:space="preserve">ADDIN Mendeley Bibliography CSL_BIBLIOGRAPHY </w:instrText>
      </w:r>
      <w:r w:rsidRPr="00153AFA">
        <w:fldChar w:fldCharType="separate"/>
      </w:r>
      <w:r w:rsidRPr="00153AFA">
        <w:rPr>
          <w:rFonts w:ascii="Calibri" w:hAnsi="Calibri" w:cs="Times New Roman"/>
          <w:noProof/>
          <w:szCs w:val="24"/>
        </w:rPr>
        <w:t xml:space="preserve">1. </w:t>
      </w:r>
      <w:r w:rsidRPr="00153AFA">
        <w:rPr>
          <w:rFonts w:ascii="Calibri" w:hAnsi="Calibri" w:cs="Times New Roman"/>
          <w:noProof/>
          <w:szCs w:val="24"/>
        </w:rPr>
        <w:tab/>
        <w:t xml:space="preserve">van den Bos H, Spierings DCJ, Taudt AS, Bakker B, Porubský D, Falconer E, et al. Single-cell whole genome sequencing reveals no evidence for common aneuploidy in normal and Alzheimer’s disease neurons. </w:t>
      </w:r>
      <w:r w:rsidRPr="00153AFA">
        <w:rPr>
          <w:rFonts w:ascii="Calibri" w:hAnsi="Calibri" w:cs="Times New Roman"/>
          <w:noProof/>
          <w:szCs w:val="24"/>
          <w:lang w:val="nl-NL"/>
        </w:rPr>
        <w:t xml:space="preserve">Genome Biol. 2016 May;17(1):116. </w:t>
      </w:r>
    </w:p>
    <w:p w14:paraId="56B2079E" w14:textId="77777777" w:rsidR="00983407" w:rsidRPr="00153AFA" w:rsidRDefault="00983407" w:rsidP="007D6379">
      <w:pPr>
        <w:widowControl w:val="0"/>
        <w:autoSpaceDE w:val="0"/>
        <w:autoSpaceDN w:val="0"/>
        <w:adjustRightInd w:val="0"/>
        <w:spacing w:after="0" w:line="360" w:lineRule="auto"/>
        <w:ind w:left="640" w:hanging="640"/>
        <w:jc w:val="both"/>
        <w:rPr>
          <w:rFonts w:ascii="Calibri" w:hAnsi="Calibri" w:cs="Times New Roman"/>
          <w:noProof/>
          <w:szCs w:val="24"/>
        </w:rPr>
      </w:pPr>
      <w:r w:rsidRPr="00153AFA">
        <w:rPr>
          <w:rFonts w:ascii="Calibri" w:hAnsi="Calibri" w:cs="Times New Roman"/>
          <w:noProof/>
          <w:szCs w:val="24"/>
          <w:lang w:val="nl-NL"/>
        </w:rPr>
        <w:t xml:space="preserve">2. </w:t>
      </w:r>
      <w:r w:rsidRPr="00153AFA">
        <w:rPr>
          <w:rFonts w:ascii="Calibri" w:hAnsi="Calibri" w:cs="Times New Roman"/>
          <w:noProof/>
          <w:szCs w:val="24"/>
          <w:lang w:val="nl-NL"/>
        </w:rPr>
        <w:tab/>
        <w:t xml:space="preserve">Bakker B, Taudt A, Belderbos ME, Porubsky D, Spierings DCJ, de Jong T V, et al. </w:t>
      </w:r>
      <w:r w:rsidRPr="00153AFA">
        <w:rPr>
          <w:rFonts w:ascii="Calibri" w:hAnsi="Calibri" w:cs="Times New Roman"/>
          <w:noProof/>
          <w:szCs w:val="24"/>
        </w:rPr>
        <w:t xml:space="preserve">Single-cell sequencing reveals karyotype heterogeneity in murine and human malignancies. Genome Biol. 2016 May;17(1):115. </w:t>
      </w:r>
    </w:p>
    <w:p w14:paraId="06DB1A42" w14:textId="77777777" w:rsidR="00983407" w:rsidRPr="00153AFA" w:rsidRDefault="00983407" w:rsidP="007D6379">
      <w:pPr>
        <w:widowControl w:val="0"/>
        <w:autoSpaceDE w:val="0"/>
        <w:autoSpaceDN w:val="0"/>
        <w:adjustRightInd w:val="0"/>
        <w:spacing w:after="0" w:line="360" w:lineRule="auto"/>
        <w:ind w:left="640" w:hanging="640"/>
        <w:jc w:val="both"/>
        <w:rPr>
          <w:rFonts w:ascii="Calibri" w:hAnsi="Calibri" w:cs="Times New Roman"/>
          <w:noProof/>
          <w:szCs w:val="24"/>
        </w:rPr>
      </w:pPr>
      <w:r w:rsidRPr="00153AFA">
        <w:rPr>
          <w:rFonts w:ascii="Calibri" w:hAnsi="Calibri" w:cs="Times New Roman"/>
          <w:noProof/>
          <w:szCs w:val="24"/>
        </w:rPr>
        <w:t xml:space="preserve">3. </w:t>
      </w:r>
      <w:r w:rsidRPr="00153AFA">
        <w:rPr>
          <w:rFonts w:ascii="Calibri" w:hAnsi="Calibri" w:cs="Times New Roman"/>
          <w:noProof/>
          <w:szCs w:val="24"/>
        </w:rPr>
        <w:tab/>
        <w:t>Li B, Dewey CN. RSEM: accurate transcript quantification from RNA-Seq data with or without a reference genome. BMC Bioinformatics [Internet]. 2011;12(1):323. Available from: https://doi.org/10.1186/1471-2105-12-323</w:t>
      </w:r>
    </w:p>
    <w:p w14:paraId="1E8B11FF" w14:textId="77777777" w:rsidR="00983407" w:rsidRPr="00153AFA" w:rsidRDefault="00983407" w:rsidP="007D6379">
      <w:pPr>
        <w:widowControl w:val="0"/>
        <w:autoSpaceDE w:val="0"/>
        <w:autoSpaceDN w:val="0"/>
        <w:adjustRightInd w:val="0"/>
        <w:spacing w:after="0" w:line="360" w:lineRule="auto"/>
        <w:ind w:left="640" w:hanging="640"/>
        <w:jc w:val="both"/>
        <w:rPr>
          <w:rFonts w:ascii="Calibri" w:hAnsi="Calibri"/>
          <w:noProof/>
        </w:rPr>
      </w:pPr>
      <w:r w:rsidRPr="00153AFA">
        <w:rPr>
          <w:rFonts w:ascii="Calibri" w:hAnsi="Calibri" w:cs="Times New Roman"/>
          <w:noProof/>
          <w:szCs w:val="24"/>
        </w:rPr>
        <w:t xml:space="preserve">4. </w:t>
      </w:r>
      <w:r w:rsidRPr="00153AFA">
        <w:rPr>
          <w:rFonts w:ascii="Calibri" w:hAnsi="Calibri" w:cs="Times New Roman"/>
          <w:noProof/>
          <w:szCs w:val="24"/>
        </w:rPr>
        <w:tab/>
        <w:t xml:space="preserve">Bhattacharya A, Bense RD, Urzúa-Traslaviña CG, de Vries EGE, van Vugt MATM, Fehrmann RSN. Transcriptional effects of copy number alterations in a large set of human cancers. Nat Commun. 2020 Feb;11(1):715. </w:t>
      </w:r>
    </w:p>
    <w:p w14:paraId="4B0EA22C" w14:textId="583E2A11" w:rsidR="00983407" w:rsidRDefault="00983407" w:rsidP="007D6379">
      <w:pPr>
        <w:spacing w:after="0" w:line="360" w:lineRule="auto"/>
        <w:jc w:val="both"/>
      </w:pPr>
      <w:r w:rsidRPr="00153AFA">
        <w:fldChar w:fldCharType="end"/>
      </w:r>
      <w:bookmarkStart w:id="1" w:name="_GoBack"/>
      <w:bookmarkEnd w:id="1"/>
    </w:p>
    <w:sectPr w:rsidR="00983407" w:rsidSect="00353BB5">
      <w:headerReference w:type="even" r:id="rId6"/>
      <w:headerReference w:type="default" r:id="rId7"/>
      <w:footerReference w:type="even" r:id="rId8"/>
      <w:footerReference w:type="default" r:id="rId9"/>
      <w:headerReference w:type="first" r:id="rId10"/>
      <w:footerReference w:type="first" r:id="rId11"/>
      <w:pgSz w:w="12240" w:h="15840"/>
      <w:pgMar w:top="1417" w:right="1417" w:bottom="1417" w:left="1417"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D1A00A" w14:textId="77777777" w:rsidR="00BA340F" w:rsidRDefault="00BA340F" w:rsidP="004E5BD0">
      <w:pPr>
        <w:spacing w:after="0" w:line="240" w:lineRule="auto"/>
      </w:pPr>
      <w:r>
        <w:separator/>
      </w:r>
    </w:p>
  </w:endnote>
  <w:endnote w:type="continuationSeparator" w:id="0">
    <w:p w14:paraId="4BE38F6D" w14:textId="77777777" w:rsidR="00BA340F" w:rsidRDefault="00BA340F" w:rsidP="004E5B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8E13BE4" w14:textId="77777777" w:rsidR="004E5BD0" w:rsidRDefault="004E5BD0">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21870023"/>
      <w:docPartObj>
        <w:docPartGallery w:val="Page Numbers (Bottom of Page)"/>
        <w:docPartUnique/>
      </w:docPartObj>
    </w:sdtPr>
    <w:sdtEndPr>
      <w:rPr>
        <w:noProof/>
      </w:rPr>
    </w:sdtEndPr>
    <w:sdtContent>
      <w:p w14:paraId="2474A413" w14:textId="7066FA6B" w:rsidR="004E5BD0" w:rsidRDefault="004E5BD0">
        <w:pPr>
          <w:pStyle w:val="Footer"/>
          <w:jc w:val="center"/>
        </w:pPr>
        <w:r>
          <w:fldChar w:fldCharType="begin"/>
        </w:r>
        <w:r>
          <w:instrText xml:space="preserve"> PAGE   \* MERGEFORMAT </w:instrText>
        </w:r>
        <w:r>
          <w:fldChar w:fldCharType="separate"/>
        </w:r>
        <w:r w:rsidR="00153AFA">
          <w:rPr>
            <w:noProof/>
          </w:rPr>
          <w:t>1</w:t>
        </w:r>
        <w:r>
          <w:rPr>
            <w:noProof/>
          </w:rPr>
          <w:fldChar w:fldCharType="end"/>
        </w:r>
      </w:p>
    </w:sdtContent>
  </w:sdt>
  <w:p w14:paraId="699B76EC" w14:textId="77777777" w:rsidR="004E5BD0" w:rsidRDefault="004E5BD0">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666B91C" w14:textId="77777777" w:rsidR="004E5BD0" w:rsidRDefault="004E5BD0">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835842" w14:textId="77777777" w:rsidR="00BA340F" w:rsidRDefault="00BA340F" w:rsidP="004E5BD0">
      <w:pPr>
        <w:spacing w:after="0" w:line="240" w:lineRule="auto"/>
      </w:pPr>
      <w:r>
        <w:separator/>
      </w:r>
    </w:p>
  </w:footnote>
  <w:footnote w:type="continuationSeparator" w:id="0">
    <w:p w14:paraId="15C6196C" w14:textId="77777777" w:rsidR="00BA340F" w:rsidRDefault="00BA340F" w:rsidP="004E5BD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E7820D9" w14:textId="77777777" w:rsidR="004E5BD0" w:rsidRDefault="004E5BD0">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F51E4E" w14:textId="77777777" w:rsidR="004E5BD0" w:rsidRDefault="004E5BD0">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4D816B2" w14:textId="77777777" w:rsidR="004E5BD0" w:rsidRDefault="004E5BD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541E"/>
    <w:rsid w:val="000330D5"/>
    <w:rsid w:val="00153AFA"/>
    <w:rsid w:val="001A11AC"/>
    <w:rsid w:val="00297DB9"/>
    <w:rsid w:val="00353BB5"/>
    <w:rsid w:val="00393965"/>
    <w:rsid w:val="0039541E"/>
    <w:rsid w:val="004E5BD0"/>
    <w:rsid w:val="0054258D"/>
    <w:rsid w:val="005B3618"/>
    <w:rsid w:val="006A6407"/>
    <w:rsid w:val="006E4987"/>
    <w:rsid w:val="0076178B"/>
    <w:rsid w:val="007A051E"/>
    <w:rsid w:val="007D6379"/>
    <w:rsid w:val="008B0272"/>
    <w:rsid w:val="009133D8"/>
    <w:rsid w:val="00983407"/>
    <w:rsid w:val="00A421B0"/>
    <w:rsid w:val="00B336B3"/>
    <w:rsid w:val="00B354C7"/>
    <w:rsid w:val="00BA340F"/>
    <w:rsid w:val="00C7218E"/>
    <w:rsid w:val="00CF7571"/>
    <w:rsid w:val="00D37587"/>
    <w:rsid w:val="00EA00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1DA3D3"/>
  <w15:docId w15:val="{30A03985-2027-4D11-BB34-7B3B8729A8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541E"/>
  </w:style>
  <w:style w:type="paragraph" w:styleId="Heading2">
    <w:name w:val="heading 2"/>
    <w:basedOn w:val="Normal"/>
    <w:next w:val="Normal"/>
    <w:link w:val="Heading2Char"/>
    <w:uiPriority w:val="9"/>
    <w:unhideWhenUsed/>
    <w:qFormat/>
    <w:rsid w:val="0039541E"/>
    <w:pPr>
      <w:keepNext/>
      <w:keepLines/>
      <w:spacing w:after="0"/>
      <w:outlineLvl w:val="1"/>
    </w:pPr>
    <w:rPr>
      <w:rFonts w:eastAsiaTheme="majorEastAsia" w:cstheme="majorBidi"/>
      <w:b/>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9541E"/>
    <w:rPr>
      <w:rFonts w:eastAsiaTheme="majorEastAsia" w:cstheme="majorBidi"/>
      <w:b/>
      <w:i/>
      <w:szCs w:val="26"/>
    </w:rPr>
  </w:style>
  <w:style w:type="character" w:styleId="CommentReference">
    <w:name w:val="annotation reference"/>
    <w:basedOn w:val="DefaultParagraphFont"/>
    <w:uiPriority w:val="99"/>
    <w:semiHidden/>
    <w:unhideWhenUsed/>
    <w:rsid w:val="0039541E"/>
    <w:rPr>
      <w:sz w:val="16"/>
      <w:szCs w:val="16"/>
    </w:rPr>
  </w:style>
  <w:style w:type="paragraph" w:styleId="CommentText">
    <w:name w:val="annotation text"/>
    <w:basedOn w:val="Normal"/>
    <w:link w:val="CommentTextChar"/>
    <w:uiPriority w:val="99"/>
    <w:semiHidden/>
    <w:unhideWhenUsed/>
    <w:rsid w:val="0039541E"/>
    <w:pPr>
      <w:spacing w:line="240" w:lineRule="auto"/>
    </w:pPr>
    <w:rPr>
      <w:sz w:val="20"/>
      <w:szCs w:val="20"/>
    </w:rPr>
  </w:style>
  <w:style w:type="character" w:customStyle="1" w:styleId="CommentTextChar">
    <w:name w:val="Comment Text Char"/>
    <w:basedOn w:val="DefaultParagraphFont"/>
    <w:link w:val="CommentText"/>
    <w:uiPriority w:val="99"/>
    <w:semiHidden/>
    <w:rsid w:val="0039541E"/>
    <w:rPr>
      <w:sz w:val="20"/>
      <w:szCs w:val="20"/>
    </w:rPr>
  </w:style>
  <w:style w:type="paragraph" w:styleId="BalloonText">
    <w:name w:val="Balloon Text"/>
    <w:basedOn w:val="Normal"/>
    <w:link w:val="BalloonTextChar"/>
    <w:uiPriority w:val="99"/>
    <w:semiHidden/>
    <w:unhideWhenUsed/>
    <w:rsid w:val="0039541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541E"/>
    <w:rPr>
      <w:rFonts w:ascii="Tahoma" w:hAnsi="Tahoma" w:cs="Tahoma"/>
      <w:sz w:val="16"/>
      <w:szCs w:val="16"/>
    </w:rPr>
  </w:style>
  <w:style w:type="paragraph" w:styleId="NormalWeb">
    <w:name w:val="Normal (Web)"/>
    <w:basedOn w:val="Normal"/>
    <w:uiPriority w:val="99"/>
    <w:semiHidden/>
    <w:unhideWhenUsed/>
    <w:rsid w:val="006E4987"/>
    <w:pPr>
      <w:spacing w:after="0" w:line="240" w:lineRule="auto"/>
    </w:pPr>
    <w:rPr>
      <w:rFonts w:ascii="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297DB9"/>
    <w:rPr>
      <w:b/>
      <w:bCs/>
    </w:rPr>
  </w:style>
  <w:style w:type="character" w:customStyle="1" w:styleId="CommentSubjectChar">
    <w:name w:val="Comment Subject Char"/>
    <w:basedOn w:val="CommentTextChar"/>
    <w:link w:val="CommentSubject"/>
    <w:uiPriority w:val="99"/>
    <w:semiHidden/>
    <w:rsid w:val="00297DB9"/>
    <w:rPr>
      <w:b/>
      <w:bCs/>
      <w:sz w:val="20"/>
      <w:szCs w:val="20"/>
    </w:rPr>
  </w:style>
  <w:style w:type="paragraph" w:styleId="Header">
    <w:name w:val="header"/>
    <w:basedOn w:val="Normal"/>
    <w:link w:val="HeaderChar"/>
    <w:uiPriority w:val="99"/>
    <w:unhideWhenUsed/>
    <w:rsid w:val="004E5BD0"/>
    <w:pPr>
      <w:tabs>
        <w:tab w:val="center" w:pos="4513"/>
        <w:tab w:val="right" w:pos="9026"/>
      </w:tabs>
      <w:spacing w:after="0" w:line="240" w:lineRule="auto"/>
    </w:pPr>
  </w:style>
  <w:style w:type="character" w:customStyle="1" w:styleId="HeaderChar">
    <w:name w:val="Header Char"/>
    <w:basedOn w:val="DefaultParagraphFont"/>
    <w:link w:val="Header"/>
    <w:uiPriority w:val="99"/>
    <w:rsid w:val="004E5BD0"/>
  </w:style>
  <w:style w:type="paragraph" w:styleId="Footer">
    <w:name w:val="footer"/>
    <w:basedOn w:val="Normal"/>
    <w:link w:val="FooterChar"/>
    <w:uiPriority w:val="99"/>
    <w:unhideWhenUsed/>
    <w:rsid w:val="004E5B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E5BD0"/>
  </w:style>
  <w:style w:type="character" w:styleId="LineNumber">
    <w:name w:val="line number"/>
    <w:basedOn w:val="DefaultParagraphFont"/>
    <w:uiPriority w:val="99"/>
    <w:semiHidden/>
    <w:unhideWhenUsed/>
    <w:rsid w:val="00353B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399538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3165</Words>
  <Characters>18042</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Universitair Medisch Centrum Groningen</Company>
  <LinksUpToDate>false</LinksUpToDate>
  <CharactersWithSpaces>21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nick Kok</dc:creator>
  <cp:lastModifiedBy>Nathalie van den Tempel</cp:lastModifiedBy>
  <cp:revision>15</cp:revision>
  <dcterms:created xsi:type="dcterms:W3CDTF">2020-07-10T09:13:00Z</dcterms:created>
  <dcterms:modified xsi:type="dcterms:W3CDTF">2020-08-25T0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d88aead-426f-3712-b4c6-9ea8874cf8c9</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